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D04CB" w14:textId="77777777" w:rsidR="00672ED8" w:rsidRPr="00A624D1" w:rsidRDefault="00672ED8" w:rsidP="00EF1CB1">
      <w:pPr>
        <w:rPr>
          <w:b/>
          <w:sz w:val="32"/>
          <w:szCs w:val="32"/>
        </w:rPr>
      </w:pPr>
    </w:p>
    <w:p w14:paraId="1DEB7EC9" w14:textId="77777777" w:rsidR="00DA421E" w:rsidRDefault="00DA421E" w:rsidP="00DA421E">
      <w:pPr>
        <w:jc w:val="center"/>
        <w:rPr>
          <w:b/>
          <w:sz w:val="28"/>
          <w:szCs w:val="32"/>
        </w:rPr>
      </w:pPr>
      <w:r w:rsidRPr="00A624D1">
        <w:rPr>
          <w:b/>
          <w:sz w:val="28"/>
          <w:szCs w:val="32"/>
        </w:rPr>
        <w:t xml:space="preserve">Questionnaire about </w:t>
      </w:r>
      <w:r w:rsidRPr="00A624D1">
        <w:rPr>
          <w:b/>
          <w:sz w:val="28"/>
          <w:szCs w:val="20"/>
        </w:rPr>
        <w:t xml:space="preserve">Cooral™ </w:t>
      </w:r>
      <w:r w:rsidRPr="00A624D1">
        <w:rPr>
          <w:b/>
          <w:sz w:val="28"/>
          <w:szCs w:val="32"/>
        </w:rPr>
        <w:t>cooling</w:t>
      </w:r>
    </w:p>
    <w:p w14:paraId="2E34AD1F" w14:textId="77777777" w:rsidR="0064371E" w:rsidRPr="00A624D1" w:rsidRDefault="0064371E" w:rsidP="00DA421E">
      <w:pPr>
        <w:jc w:val="center"/>
        <w:rPr>
          <w:rFonts w:ascii="Times New Roman" w:hAnsi="Times New Roman"/>
          <w:sz w:val="28"/>
          <w:szCs w:val="32"/>
        </w:rPr>
      </w:pPr>
    </w:p>
    <w:p w14:paraId="22A56EDF" w14:textId="77777777" w:rsidR="00D902D4" w:rsidRPr="00A624D1" w:rsidRDefault="00D902D4" w:rsidP="00EF1CB1">
      <w:pPr>
        <w:rPr>
          <w:sz w:val="28"/>
          <w:szCs w:val="28"/>
        </w:rPr>
      </w:pPr>
    </w:p>
    <w:p w14:paraId="3FBABF8D" w14:textId="77777777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t xml:space="preserve">1. Did you manage to have </w:t>
      </w:r>
      <w:r w:rsidRPr="00A624D1">
        <w:rPr>
          <w:sz w:val="28"/>
          <w:szCs w:val="20"/>
        </w:rPr>
        <w:t xml:space="preserve">Cooral™ </w:t>
      </w:r>
      <w:r w:rsidRPr="00A624D1">
        <w:rPr>
          <w:sz w:val="28"/>
          <w:szCs w:val="28"/>
        </w:rPr>
        <w:t>in your mouth the whole cooling time?</w:t>
      </w:r>
    </w:p>
    <w:p w14:paraId="7A535824" w14:textId="77777777" w:rsidR="00D902D4" w:rsidRPr="00A624D1" w:rsidRDefault="00D902D4" w:rsidP="00D902D4">
      <w:pPr>
        <w:rPr>
          <w:sz w:val="28"/>
          <w:szCs w:val="28"/>
        </w:rPr>
      </w:pPr>
    </w:p>
    <w:p w14:paraId="6A6947B3" w14:textId="77777777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 (skip to question 4)</w:t>
      </w:r>
    </w:p>
    <w:p w14:paraId="63F08A26" w14:textId="77777777" w:rsidR="00D902D4" w:rsidRPr="00A624D1" w:rsidRDefault="00D902D4" w:rsidP="00D902D4">
      <w:pPr>
        <w:rPr>
          <w:sz w:val="28"/>
          <w:szCs w:val="28"/>
        </w:rPr>
      </w:pPr>
    </w:p>
    <w:p w14:paraId="1DF0B1C4" w14:textId="77777777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</w:t>
      </w:r>
    </w:p>
    <w:p w14:paraId="3F9B312F" w14:textId="77777777" w:rsidR="00D902D4" w:rsidRPr="00A624D1" w:rsidRDefault="00D902D4" w:rsidP="00EF1CB1">
      <w:pPr>
        <w:rPr>
          <w:sz w:val="28"/>
          <w:szCs w:val="28"/>
        </w:rPr>
      </w:pPr>
    </w:p>
    <w:p w14:paraId="003B746A" w14:textId="77777777" w:rsidR="00D902D4" w:rsidRPr="00A624D1" w:rsidRDefault="00D902D4" w:rsidP="00EF1CB1">
      <w:pPr>
        <w:rPr>
          <w:sz w:val="28"/>
          <w:szCs w:val="28"/>
        </w:rPr>
      </w:pPr>
    </w:p>
    <w:p w14:paraId="535DBAB3" w14:textId="77777777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t xml:space="preserve">2. Roughly how long did you have </w:t>
      </w:r>
      <w:r w:rsidRPr="00A624D1">
        <w:rPr>
          <w:sz w:val="28"/>
          <w:szCs w:val="20"/>
        </w:rPr>
        <w:t xml:space="preserve">Cooral™ </w:t>
      </w:r>
      <w:r w:rsidRPr="00A624D1">
        <w:rPr>
          <w:sz w:val="28"/>
          <w:szCs w:val="28"/>
        </w:rPr>
        <w:t>in your mouth?</w:t>
      </w:r>
    </w:p>
    <w:p w14:paraId="5B1DDFA6" w14:textId="77777777" w:rsidR="00D902D4" w:rsidRPr="00A624D1" w:rsidRDefault="00D902D4" w:rsidP="00D902D4">
      <w:pPr>
        <w:rPr>
          <w:sz w:val="28"/>
          <w:szCs w:val="28"/>
        </w:rPr>
      </w:pPr>
    </w:p>
    <w:p w14:paraId="276A7A26" w14:textId="0C76E63B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1-20 minutes</w:t>
      </w:r>
    </w:p>
    <w:p w14:paraId="3ADCCDE9" w14:textId="77777777" w:rsidR="00D902D4" w:rsidRPr="00A624D1" w:rsidRDefault="00D902D4" w:rsidP="00D902D4">
      <w:pPr>
        <w:rPr>
          <w:sz w:val="28"/>
          <w:szCs w:val="28"/>
        </w:rPr>
      </w:pPr>
    </w:p>
    <w:p w14:paraId="43D42FC6" w14:textId="4E2645A5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21-30 minutes</w:t>
      </w:r>
    </w:p>
    <w:p w14:paraId="3E398763" w14:textId="77777777" w:rsidR="00D902D4" w:rsidRPr="00A624D1" w:rsidRDefault="00D902D4" w:rsidP="00D902D4">
      <w:pPr>
        <w:rPr>
          <w:sz w:val="28"/>
          <w:szCs w:val="28"/>
        </w:rPr>
      </w:pPr>
    </w:p>
    <w:p w14:paraId="400BAD3E" w14:textId="25D3C4FB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31-40 minutes</w:t>
      </w:r>
    </w:p>
    <w:p w14:paraId="1B01F9EB" w14:textId="77777777" w:rsidR="00D902D4" w:rsidRPr="00A624D1" w:rsidRDefault="00D902D4" w:rsidP="00D902D4">
      <w:pPr>
        <w:rPr>
          <w:sz w:val="28"/>
          <w:szCs w:val="28"/>
        </w:rPr>
      </w:pPr>
    </w:p>
    <w:p w14:paraId="35DD7068" w14:textId="72B6324D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41-50 minutes</w:t>
      </w:r>
    </w:p>
    <w:p w14:paraId="0B2E1CED" w14:textId="77777777" w:rsidR="00D902D4" w:rsidRPr="00A624D1" w:rsidRDefault="00D902D4" w:rsidP="00D902D4">
      <w:pPr>
        <w:rPr>
          <w:sz w:val="32"/>
          <w:szCs w:val="28"/>
        </w:rPr>
      </w:pPr>
    </w:p>
    <w:p w14:paraId="03186D18" w14:textId="75CABE33" w:rsidR="00D902D4" w:rsidRPr="00A624D1" w:rsidRDefault="00D902D4" w:rsidP="00D902D4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51-59 minutes</w:t>
      </w:r>
    </w:p>
    <w:p w14:paraId="01BBDB65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26E05196" w14:textId="77777777" w:rsidR="00F01292" w:rsidRPr="00A624D1" w:rsidRDefault="00F01292" w:rsidP="00E5068C">
      <w:pPr>
        <w:pStyle w:val="Liststycke1"/>
        <w:ind w:left="0"/>
        <w:rPr>
          <w:sz w:val="28"/>
          <w:szCs w:val="28"/>
        </w:rPr>
      </w:pPr>
    </w:p>
    <w:p w14:paraId="1273DB97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>3. Which of the following was the reason? Mark the letter or letters.</w:t>
      </w:r>
    </w:p>
    <w:p w14:paraId="11736199" w14:textId="77777777" w:rsidR="00E5068C" w:rsidRPr="00A624D1" w:rsidRDefault="00E5068C" w:rsidP="00EF1CB1">
      <w:pPr>
        <w:pStyle w:val="Liststycke"/>
        <w:ind w:left="0"/>
        <w:rPr>
          <w:sz w:val="28"/>
          <w:szCs w:val="28"/>
        </w:rPr>
      </w:pPr>
    </w:p>
    <w:p w14:paraId="4EBC71BC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A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cold</w:t>
      </w:r>
    </w:p>
    <w:p w14:paraId="2E6423D9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52BFFA8C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B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became numb</w:t>
      </w:r>
    </w:p>
    <w:p w14:paraId="29FBA7F9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3667D080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C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tasted bad</w:t>
      </w:r>
    </w:p>
    <w:p w14:paraId="47B69E8F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43EDA88B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D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a headache</w:t>
      </w:r>
    </w:p>
    <w:p w14:paraId="0F67B91C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19352E22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E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Shooting pains in my teeth</w:t>
      </w:r>
    </w:p>
    <w:p w14:paraId="2837825B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749092C8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F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My mouth got sore</w:t>
      </w:r>
    </w:p>
    <w:p w14:paraId="695BE58F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0582962A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G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Poor fit</w:t>
      </w:r>
    </w:p>
    <w:p w14:paraId="7DC77C5B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68FAAA9D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H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nauseous</w:t>
      </w:r>
    </w:p>
    <w:p w14:paraId="7370371A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32FEDA21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I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I needed to vomit</w:t>
      </w:r>
    </w:p>
    <w:p w14:paraId="7602FD3A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6BB980B8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J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was difficult to swallow</w:t>
      </w:r>
    </w:p>
    <w:p w14:paraId="468C0D5A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05E90EF0" w14:textId="26ED3B9F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K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</w:r>
      <w:r w:rsidR="000B26C6" w:rsidRPr="00A624D1">
        <w:rPr>
          <w:color w:val="auto"/>
          <w:lang w:val="en-US"/>
        </w:rPr>
        <w:t>Rubbing discomfort</w:t>
      </w:r>
    </w:p>
    <w:p w14:paraId="58EECD7A" w14:textId="77777777" w:rsidR="00E5068C" w:rsidRPr="00A624D1" w:rsidRDefault="00E5068C" w:rsidP="00E5068C">
      <w:pPr>
        <w:pStyle w:val="Liststycke1"/>
        <w:ind w:left="0"/>
        <w:rPr>
          <w:sz w:val="28"/>
          <w:szCs w:val="28"/>
        </w:rPr>
      </w:pPr>
    </w:p>
    <w:p w14:paraId="5C4D9550" w14:textId="77777777" w:rsidR="00E5068C" w:rsidRPr="00A624D1" w:rsidRDefault="00E5068C" w:rsidP="00E5068C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L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Other.........................................</w:t>
      </w:r>
    </w:p>
    <w:p w14:paraId="66D68515" w14:textId="77777777" w:rsidR="00E5068C" w:rsidRPr="00A624D1" w:rsidRDefault="00E5068C" w:rsidP="00EF1CB1">
      <w:pPr>
        <w:pStyle w:val="Liststycke"/>
        <w:ind w:left="0"/>
        <w:rPr>
          <w:sz w:val="28"/>
          <w:szCs w:val="28"/>
        </w:rPr>
      </w:pPr>
    </w:p>
    <w:p w14:paraId="42309D43" w14:textId="77777777" w:rsidR="00E32DED" w:rsidRPr="00A624D1" w:rsidRDefault="00E32DED" w:rsidP="00EF1CB1">
      <w:pPr>
        <w:rPr>
          <w:sz w:val="28"/>
          <w:szCs w:val="28"/>
        </w:rPr>
      </w:pPr>
    </w:p>
    <w:p w14:paraId="57C989F3" w14:textId="77777777" w:rsidR="00E32DED" w:rsidRPr="00A624D1" w:rsidRDefault="00E32DED" w:rsidP="00E32DED">
      <w:pPr>
        <w:rPr>
          <w:sz w:val="28"/>
          <w:szCs w:val="28"/>
        </w:rPr>
      </w:pPr>
      <w:r w:rsidRPr="00A624D1">
        <w:rPr>
          <w:sz w:val="28"/>
          <w:szCs w:val="28"/>
        </w:rPr>
        <w:t xml:space="preserve">4. Was it unpleasant to have </w:t>
      </w:r>
      <w:r w:rsidRPr="00A624D1">
        <w:rPr>
          <w:sz w:val="28"/>
          <w:szCs w:val="20"/>
        </w:rPr>
        <w:t xml:space="preserve">Cooral™ </w:t>
      </w:r>
      <w:r w:rsidRPr="00A624D1">
        <w:rPr>
          <w:sz w:val="28"/>
          <w:szCs w:val="28"/>
        </w:rPr>
        <w:t>in your mouth?</w:t>
      </w:r>
    </w:p>
    <w:p w14:paraId="69BE1B66" w14:textId="77777777" w:rsidR="00E32DED" w:rsidRPr="00A624D1" w:rsidRDefault="00E32DED" w:rsidP="00E32DED">
      <w:pPr>
        <w:rPr>
          <w:sz w:val="28"/>
          <w:szCs w:val="28"/>
        </w:rPr>
      </w:pPr>
    </w:p>
    <w:p w14:paraId="3D2DF604" w14:textId="77777777" w:rsidR="00E32DED" w:rsidRPr="00A624D1" w:rsidRDefault="00E32DED" w:rsidP="00E32DED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at all (skip to question 6)</w:t>
      </w:r>
    </w:p>
    <w:p w14:paraId="2743C8C1" w14:textId="77777777" w:rsidR="00E32DED" w:rsidRPr="00A624D1" w:rsidRDefault="00E32DED" w:rsidP="00E32DED">
      <w:pPr>
        <w:rPr>
          <w:sz w:val="28"/>
          <w:szCs w:val="28"/>
        </w:rPr>
      </w:pPr>
    </w:p>
    <w:p w14:paraId="6E794AA9" w14:textId="77777777" w:rsidR="00E32DED" w:rsidRPr="00A624D1" w:rsidRDefault="00E32DED" w:rsidP="00E32DED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hardly at all</w:t>
      </w:r>
    </w:p>
    <w:p w14:paraId="3E32183A" w14:textId="77777777" w:rsidR="00E32DED" w:rsidRPr="00A624D1" w:rsidRDefault="00E32DED" w:rsidP="00E32DED">
      <w:pPr>
        <w:rPr>
          <w:sz w:val="28"/>
          <w:szCs w:val="28"/>
        </w:rPr>
      </w:pPr>
    </w:p>
    <w:p w14:paraId="22D83307" w14:textId="77777777" w:rsidR="00E32DED" w:rsidRPr="00A624D1" w:rsidRDefault="00E32DED" w:rsidP="00E32DED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a little</w:t>
      </w:r>
    </w:p>
    <w:p w14:paraId="5B2A51BB" w14:textId="77777777" w:rsidR="00E32DED" w:rsidRPr="00A624D1" w:rsidRDefault="00E32DED" w:rsidP="00E32DED">
      <w:pPr>
        <w:rPr>
          <w:sz w:val="28"/>
          <w:szCs w:val="28"/>
        </w:rPr>
      </w:pPr>
    </w:p>
    <w:p w14:paraId="018E6A00" w14:textId="77777777" w:rsidR="00E32DED" w:rsidRPr="00A624D1" w:rsidRDefault="00E32DED" w:rsidP="00E32DED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3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very much so</w:t>
      </w:r>
    </w:p>
    <w:p w14:paraId="5E0DF053" w14:textId="77777777" w:rsidR="00E32DED" w:rsidRPr="00A624D1" w:rsidRDefault="00E32DED" w:rsidP="00EF1CB1">
      <w:pPr>
        <w:rPr>
          <w:sz w:val="28"/>
          <w:szCs w:val="28"/>
        </w:rPr>
      </w:pPr>
    </w:p>
    <w:p w14:paraId="23810E26" w14:textId="77777777" w:rsidR="00EF1CB1" w:rsidRPr="00A624D1" w:rsidRDefault="00EF1CB1" w:rsidP="00EF1CB1">
      <w:pPr>
        <w:pStyle w:val="Liststycke"/>
        <w:ind w:left="0"/>
        <w:rPr>
          <w:sz w:val="28"/>
          <w:szCs w:val="28"/>
        </w:rPr>
      </w:pPr>
    </w:p>
    <w:p w14:paraId="55F9AC91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>5. If you experienced some form of discomfort, in what way was it unpleasant? (several alternatives may be chosen)</w:t>
      </w:r>
    </w:p>
    <w:p w14:paraId="665E2AAA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45979C7D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A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cold</w:t>
      </w:r>
    </w:p>
    <w:p w14:paraId="645B545B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1EC004F2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B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became numb</w:t>
      </w:r>
    </w:p>
    <w:p w14:paraId="478A823E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27B3658F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C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tasted bad</w:t>
      </w:r>
    </w:p>
    <w:p w14:paraId="284BDB0B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011F0267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D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a headache</w:t>
      </w:r>
    </w:p>
    <w:p w14:paraId="1DABCEE2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632C870C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E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Shooting pains in my teeth</w:t>
      </w:r>
    </w:p>
    <w:p w14:paraId="3E45BF9F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14D51A45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F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My mouth got sore</w:t>
      </w:r>
    </w:p>
    <w:p w14:paraId="4E5D84EF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74C1A3AE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G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Poor fit</w:t>
      </w:r>
    </w:p>
    <w:p w14:paraId="43B148C4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0341591B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H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nauseous</w:t>
      </w:r>
    </w:p>
    <w:p w14:paraId="7D040260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1DDC051B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I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I needed to vomit</w:t>
      </w:r>
    </w:p>
    <w:p w14:paraId="1CBC9A54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0A7940DE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J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was difficult to swallow</w:t>
      </w:r>
    </w:p>
    <w:p w14:paraId="68BA2889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48B21032" w14:textId="5EED8B35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K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</w:r>
      <w:r w:rsidR="00C24A60" w:rsidRPr="00A624D1">
        <w:rPr>
          <w:color w:val="auto"/>
          <w:lang w:val="en-US"/>
        </w:rPr>
        <w:t>Rubbing discomfort</w:t>
      </w:r>
    </w:p>
    <w:p w14:paraId="722434BD" w14:textId="77777777" w:rsidR="00634CE3" w:rsidRPr="00A624D1" w:rsidRDefault="00634CE3" w:rsidP="00634CE3">
      <w:pPr>
        <w:pStyle w:val="Liststycke1"/>
        <w:ind w:left="0"/>
        <w:rPr>
          <w:sz w:val="28"/>
          <w:szCs w:val="28"/>
        </w:rPr>
      </w:pPr>
    </w:p>
    <w:p w14:paraId="72082A0C" w14:textId="77777777" w:rsidR="00634CE3" w:rsidRPr="00A624D1" w:rsidRDefault="00634CE3" w:rsidP="00634CE3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L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Other.........................................</w:t>
      </w:r>
    </w:p>
    <w:p w14:paraId="7A91B680" w14:textId="77777777" w:rsidR="00634CE3" w:rsidRPr="00A624D1" w:rsidRDefault="00634CE3" w:rsidP="00EF1CB1">
      <w:pPr>
        <w:pStyle w:val="Liststycke"/>
        <w:ind w:left="0"/>
        <w:rPr>
          <w:sz w:val="28"/>
          <w:szCs w:val="28"/>
        </w:rPr>
      </w:pPr>
    </w:p>
    <w:p w14:paraId="4B2F8465" w14:textId="77777777" w:rsidR="00620A12" w:rsidRPr="00A624D1" w:rsidRDefault="00620A12" w:rsidP="00EF1CB1">
      <w:pPr>
        <w:pStyle w:val="Liststycke"/>
        <w:ind w:left="0"/>
        <w:rPr>
          <w:sz w:val="28"/>
          <w:szCs w:val="28"/>
        </w:rPr>
      </w:pPr>
    </w:p>
    <w:p w14:paraId="3414A77A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 xml:space="preserve">6. Did </w:t>
      </w:r>
      <w:r w:rsidRPr="00A624D1">
        <w:rPr>
          <w:sz w:val="28"/>
          <w:szCs w:val="20"/>
        </w:rPr>
        <w:t>Cooral™ limit your ability to do something else during the time</w:t>
      </w:r>
      <w:r w:rsidRPr="00A624D1">
        <w:rPr>
          <w:sz w:val="28"/>
          <w:szCs w:val="28"/>
        </w:rPr>
        <w:t>?</w:t>
      </w:r>
    </w:p>
    <w:p w14:paraId="1769BF60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</w:p>
    <w:p w14:paraId="4EDF875D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at all</w:t>
      </w:r>
    </w:p>
    <w:p w14:paraId="7058CB2E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</w:p>
    <w:p w14:paraId="1977A018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very much</w:t>
      </w:r>
    </w:p>
    <w:p w14:paraId="1D458047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</w:p>
    <w:p w14:paraId="0E56E92E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a little</w:t>
      </w:r>
    </w:p>
    <w:p w14:paraId="373C44D5" w14:textId="77777777" w:rsidR="00620A12" w:rsidRPr="00A624D1" w:rsidRDefault="00620A12" w:rsidP="00620A12">
      <w:pPr>
        <w:pStyle w:val="Liststycke1"/>
        <w:ind w:left="0"/>
        <w:rPr>
          <w:sz w:val="28"/>
          <w:szCs w:val="28"/>
        </w:rPr>
      </w:pPr>
    </w:p>
    <w:p w14:paraId="78F6EDFB" w14:textId="17485265" w:rsidR="00620A12" w:rsidRPr="00A624D1" w:rsidRDefault="00620A12" w:rsidP="006D16A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very much so</w:t>
      </w:r>
    </w:p>
    <w:p w14:paraId="1DB437D1" w14:textId="77777777" w:rsidR="00EF1CB1" w:rsidRPr="00A624D1" w:rsidRDefault="00EF1CB1" w:rsidP="00EF1CB1">
      <w:pPr>
        <w:rPr>
          <w:b/>
          <w:sz w:val="32"/>
          <w:szCs w:val="32"/>
        </w:rPr>
      </w:pPr>
    </w:p>
    <w:p w14:paraId="24FDC5BB" w14:textId="77777777" w:rsidR="00EF1CB1" w:rsidRPr="00A624D1" w:rsidRDefault="00EF1CB1" w:rsidP="00EF1CB1">
      <w:pPr>
        <w:rPr>
          <w:sz w:val="36"/>
          <w:szCs w:val="28"/>
        </w:rPr>
      </w:pPr>
    </w:p>
    <w:p w14:paraId="3DC8AD0F" w14:textId="77777777" w:rsidR="006D16A3" w:rsidRPr="00A624D1" w:rsidRDefault="006D16A3" w:rsidP="006D16A3">
      <w:pPr>
        <w:rPr>
          <w:sz w:val="28"/>
          <w:szCs w:val="28"/>
        </w:rPr>
      </w:pPr>
      <w:r w:rsidRPr="00A624D1">
        <w:rPr>
          <w:sz w:val="28"/>
          <w:szCs w:val="28"/>
        </w:rPr>
        <w:t>7. Other viewpoints..................................................................................</w:t>
      </w:r>
    </w:p>
    <w:p w14:paraId="702104F9" w14:textId="77777777" w:rsidR="006D16A3" w:rsidRPr="00A624D1" w:rsidRDefault="006D16A3" w:rsidP="00EF1CB1">
      <w:pPr>
        <w:rPr>
          <w:sz w:val="36"/>
          <w:szCs w:val="28"/>
        </w:rPr>
      </w:pPr>
    </w:p>
    <w:p w14:paraId="5366520E" w14:textId="77777777" w:rsidR="001A18FC" w:rsidRPr="00A624D1" w:rsidRDefault="001A18FC">
      <w:pPr>
        <w:rPr>
          <w:b/>
          <w:sz w:val="32"/>
          <w:szCs w:val="32"/>
        </w:rPr>
      </w:pPr>
      <w:r w:rsidRPr="00A624D1">
        <w:rPr>
          <w:b/>
          <w:sz w:val="32"/>
          <w:szCs w:val="32"/>
        </w:rPr>
        <w:br w:type="page"/>
      </w:r>
    </w:p>
    <w:p w14:paraId="45ABB4B7" w14:textId="77777777" w:rsidR="001A18FC" w:rsidRPr="00A624D1" w:rsidRDefault="001A18FC" w:rsidP="001A18FC">
      <w:pPr>
        <w:ind w:firstLine="1304"/>
        <w:rPr>
          <w:b/>
          <w:sz w:val="32"/>
          <w:szCs w:val="32"/>
        </w:rPr>
      </w:pPr>
    </w:p>
    <w:p w14:paraId="78F89227" w14:textId="4D3CDA35" w:rsidR="00207212" w:rsidRPr="00A624D1" w:rsidRDefault="00207212" w:rsidP="00207212">
      <w:pPr>
        <w:jc w:val="center"/>
        <w:rPr>
          <w:rFonts w:ascii="Times New Roman" w:hAnsi="Times New Roman"/>
          <w:sz w:val="28"/>
          <w:szCs w:val="32"/>
        </w:rPr>
      </w:pPr>
      <w:r w:rsidRPr="00A624D1">
        <w:rPr>
          <w:b/>
          <w:sz w:val="28"/>
          <w:szCs w:val="32"/>
        </w:rPr>
        <w:t xml:space="preserve">Questionnaire about cooling with ice </w:t>
      </w:r>
    </w:p>
    <w:p w14:paraId="6A38B453" w14:textId="69518F6F" w:rsidR="00EF1CB1" w:rsidRPr="00A624D1" w:rsidRDefault="00EF1CB1" w:rsidP="001A18FC">
      <w:pPr>
        <w:ind w:firstLine="1304"/>
        <w:rPr>
          <w:sz w:val="32"/>
          <w:szCs w:val="32"/>
        </w:rPr>
      </w:pPr>
      <w:bookmarkStart w:id="0" w:name="_GoBack"/>
      <w:bookmarkEnd w:id="0"/>
      <w:r w:rsidRPr="00A624D1">
        <w:rPr>
          <w:sz w:val="32"/>
          <w:szCs w:val="32"/>
        </w:rPr>
        <w:t xml:space="preserve">  </w:t>
      </w:r>
    </w:p>
    <w:p w14:paraId="7B9E287B" w14:textId="77777777" w:rsidR="00A82001" w:rsidRPr="00A624D1" w:rsidRDefault="00A82001" w:rsidP="00EF1CB1">
      <w:pPr>
        <w:rPr>
          <w:sz w:val="28"/>
          <w:szCs w:val="28"/>
        </w:rPr>
      </w:pPr>
    </w:p>
    <w:p w14:paraId="4B6C6B29" w14:textId="17ABEBFD" w:rsidR="00A82001" w:rsidRPr="00A624D1" w:rsidRDefault="002A6935" w:rsidP="00A82001">
      <w:pPr>
        <w:rPr>
          <w:sz w:val="28"/>
          <w:szCs w:val="28"/>
        </w:rPr>
      </w:pPr>
      <w:r w:rsidRPr="00A624D1">
        <w:rPr>
          <w:sz w:val="28"/>
          <w:szCs w:val="28"/>
        </w:rPr>
        <w:t>1</w:t>
      </w:r>
      <w:r w:rsidR="00A82001" w:rsidRPr="00A624D1">
        <w:rPr>
          <w:sz w:val="28"/>
          <w:szCs w:val="28"/>
        </w:rPr>
        <w:t>. Did you manage to have the ice in your mouth the whole cooling time?</w:t>
      </w:r>
    </w:p>
    <w:p w14:paraId="1957D066" w14:textId="77777777" w:rsidR="00A82001" w:rsidRPr="00A624D1" w:rsidRDefault="00A82001" w:rsidP="00A82001">
      <w:pPr>
        <w:rPr>
          <w:sz w:val="28"/>
          <w:szCs w:val="28"/>
        </w:rPr>
      </w:pPr>
    </w:p>
    <w:p w14:paraId="58E29DFD" w14:textId="7537C6B4" w:rsidR="00A82001" w:rsidRPr="00A624D1" w:rsidRDefault="00A82001" w:rsidP="00A8200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 (skip to question 4)</w:t>
      </w:r>
    </w:p>
    <w:p w14:paraId="08D3D0F3" w14:textId="77777777" w:rsidR="00A82001" w:rsidRPr="00A624D1" w:rsidRDefault="00A82001" w:rsidP="00A82001">
      <w:pPr>
        <w:rPr>
          <w:sz w:val="28"/>
          <w:szCs w:val="28"/>
        </w:rPr>
      </w:pPr>
    </w:p>
    <w:p w14:paraId="4103AC2E" w14:textId="77777777" w:rsidR="00A82001" w:rsidRPr="00A624D1" w:rsidRDefault="00A82001" w:rsidP="00A8200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</w:t>
      </w:r>
    </w:p>
    <w:p w14:paraId="39891856" w14:textId="77777777" w:rsidR="002A6935" w:rsidRPr="00A624D1" w:rsidRDefault="002A6935" w:rsidP="00161BEB">
      <w:pPr>
        <w:rPr>
          <w:sz w:val="28"/>
          <w:szCs w:val="28"/>
        </w:rPr>
      </w:pPr>
    </w:p>
    <w:p w14:paraId="112326E5" w14:textId="77777777" w:rsidR="00A624D1" w:rsidRPr="00A624D1" w:rsidRDefault="00A624D1" w:rsidP="00161BEB">
      <w:pPr>
        <w:rPr>
          <w:sz w:val="28"/>
          <w:szCs w:val="28"/>
        </w:rPr>
      </w:pPr>
    </w:p>
    <w:p w14:paraId="0E2D16D3" w14:textId="775448D9" w:rsidR="002A6935" w:rsidRPr="00A624D1" w:rsidRDefault="006B674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t>2</w:t>
      </w:r>
      <w:r w:rsidR="002A6935" w:rsidRPr="00A624D1">
        <w:rPr>
          <w:sz w:val="28"/>
          <w:szCs w:val="28"/>
        </w:rPr>
        <w:t xml:space="preserve">. Roughly how long did you have ice in your mouth? </w:t>
      </w:r>
    </w:p>
    <w:p w14:paraId="4F16DEE1" w14:textId="77777777" w:rsidR="002A6935" w:rsidRPr="00A624D1" w:rsidRDefault="002A6935" w:rsidP="002A6935">
      <w:pPr>
        <w:rPr>
          <w:sz w:val="28"/>
          <w:szCs w:val="28"/>
        </w:rPr>
      </w:pPr>
    </w:p>
    <w:p w14:paraId="024B507C" w14:textId="79D7AC8F" w:rsidR="002A6935" w:rsidRPr="00A624D1" w:rsidRDefault="002A693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1-20 minutes</w:t>
      </w:r>
    </w:p>
    <w:p w14:paraId="1E5B4DA9" w14:textId="77777777" w:rsidR="002A6935" w:rsidRPr="00A624D1" w:rsidRDefault="002A6935" w:rsidP="002A6935">
      <w:pPr>
        <w:rPr>
          <w:sz w:val="28"/>
          <w:szCs w:val="28"/>
        </w:rPr>
      </w:pPr>
    </w:p>
    <w:p w14:paraId="2FBF111C" w14:textId="57CA974F" w:rsidR="002A6935" w:rsidRPr="00A624D1" w:rsidRDefault="002A693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21-30 minutes</w:t>
      </w:r>
    </w:p>
    <w:p w14:paraId="500018F1" w14:textId="77777777" w:rsidR="002A6935" w:rsidRPr="00A624D1" w:rsidRDefault="002A6935" w:rsidP="002A6935">
      <w:pPr>
        <w:rPr>
          <w:sz w:val="28"/>
          <w:szCs w:val="28"/>
        </w:rPr>
      </w:pPr>
    </w:p>
    <w:p w14:paraId="2EC9B11D" w14:textId="466BB74E" w:rsidR="002A6935" w:rsidRPr="00A624D1" w:rsidRDefault="002A693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31-40 minutes</w:t>
      </w:r>
    </w:p>
    <w:p w14:paraId="0A9C7E07" w14:textId="77777777" w:rsidR="002A6935" w:rsidRPr="00A624D1" w:rsidRDefault="002A6935" w:rsidP="002A6935">
      <w:pPr>
        <w:rPr>
          <w:sz w:val="28"/>
          <w:szCs w:val="28"/>
        </w:rPr>
      </w:pPr>
    </w:p>
    <w:p w14:paraId="309B99E0" w14:textId="6FC2F10E" w:rsidR="002A6935" w:rsidRPr="00A624D1" w:rsidRDefault="002A693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41-50 minutes</w:t>
      </w:r>
    </w:p>
    <w:p w14:paraId="5C6AFD37" w14:textId="77777777" w:rsidR="002A6935" w:rsidRPr="00A624D1" w:rsidRDefault="002A6935" w:rsidP="002A6935">
      <w:pPr>
        <w:rPr>
          <w:sz w:val="32"/>
          <w:szCs w:val="28"/>
        </w:rPr>
      </w:pPr>
    </w:p>
    <w:p w14:paraId="0F8114D4" w14:textId="244CA46A" w:rsidR="002A6935" w:rsidRPr="00A624D1" w:rsidRDefault="002A6935" w:rsidP="002A6935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51-59 minutes</w:t>
      </w:r>
    </w:p>
    <w:p w14:paraId="3B713D59" w14:textId="77777777" w:rsidR="002A6935" w:rsidRPr="00A624D1" w:rsidRDefault="002A6935" w:rsidP="002A6935">
      <w:pPr>
        <w:rPr>
          <w:sz w:val="28"/>
          <w:szCs w:val="28"/>
        </w:rPr>
      </w:pPr>
    </w:p>
    <w:p w14:paraId="0C97E87A" w14:textId="77777777" w:rsidR="00A624D1" w:rsidRPr="00A624D1" w:rsidRDefault="00A624D1" w:rsidP="00EF1CB1">
      <w:pPr>
        <w:pStyle w:val="Liststycke"/>
        <w:ind w:left="0"/>
        <w:rPr>
          <w:sz w:val="28"/>
          <w:szCs w:val="28"/>
        </w:rPr>
      </w:pPr>
    </w:p>
    <w:p w14:paraId="0F1ED01C" w14:textId="0F9EE5FE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>3. Which of the following was the reason? Mark the letter or letters.</w:t>
      </w:r>
    </w:p>
    <w:p w14:paraId="2C228B9A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44526D16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A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cold</w:t>
      </w:r>
    </w:p>
    <w:p w14:paraId="292FAC2D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24ED0341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B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became numb</w:t>
      </w:r>
    </w:p>
    <w:p w14:paraId="33A2A457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01875B47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C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tasted bad</w:t>
      </w:r>
    </w:p>
    <w:p w14:paraId="40C552B6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6D02F87E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D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a headache</w:t>
      </w:r>
    </w:p>
    <w:p w14:paraId="2603E00D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7DB72A4F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E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 xml:space="preserve">Shooting pains in my teeth </w:t>
      </w:r>
    </w:p>
    <w:p w14:paraId="76DF25DC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69BC7137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F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My mouth got sore</w:t>
      </w:r>
    </w:p>
    <w:p w14:paraId="7D503467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08F74311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G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nauseous</w:t>
      </w:r>
    </w:p>
    <w:p w14:paraId="10D4892B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449EED9E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H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I needed to vomit</w:t>
      </w:r>
    </w:p>
    <w:p w14:paraId="200EACAE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6E03405D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I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was difficult to swallow</w:t>
      </w:r>
    </w:p>
    <w:p w14:paraId="0DC90F9F" w14:textId="77777777" w:rsidR="00A57456" w:rsidRPr="00A624D1" w:rsidRDefault="00A57456" w:rsidP="00A57456">
      <w:pPr>
        <w:pStyle w:val="Liststycke1"/>
        <w:ind w:left="0"/>
        <w:rPr>
          <w:sz w:val="28"/>
          <w:szCs w:val="28"/>
        </w:rPr>
      </w:pPr>
    </w:p>
    <w:p w14:paraId="75690686" w14:textId="77777777" w:rsidR="00A57456" w:rsidRPr="00A624D1" w:rsidRDefault="00A57456" w:rsidP="00A57456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J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Other.........................................</w:t>
      </w:r>
    </w:p>
    <w:p w14:paraId="4C69BA59" w14:textId="77777777" w:rsidR="00A57456" w:rsidRPr="00A624D1" w:rsidRDefault="00A57456" w:rsidP="00EF1CB1">
      <w:pPr>
        <w:pStyle w:val="Liststycke"/>
        <w:ind w:left="0"/>
        <w:rPr>
          <w:sz w:val="28"/>
          <w:szCs w:val="28"/>
        </w:rPr>
      </w:pPr>
    </w:p>
    <w:p w14:paraId="0042CF97" w14:textId="77777777" w:rsidR="00E172A1" w:rsidRPr="00A624D1" w:rsidRDefault="00E172A1" w:rsidP="00EF1CB1">
      <w:pPr>
        <w:rPr>
          <w:sz w:val="28"/>
          <w:szCs w:val="28"/>
        </w:rPr>
      </w:pPr>
    </w:p>
    <w:p w14:paraId="2A5E9FB4" w14:textId="1AAF4853" w:rsidR="00E172A1" w:rsidRPr="00A624D1" w:rsidRDefault="00E172A1" w:rsidP="00E172A1">
      <w:pPr>
        <w:rPr>
          <w:sz w:val="28"/>
          <w:szCs w:val="28"/>
        </w:rPr>
      </w:pPr>
      <w:r w:rsidRPr="00A624D1">
        <w:rPr>
          <w:sz w:val="28"/>
          <w:szCs w:val="28"/>
        </w:rPr>
        <w:t>4. Was it unpleasant to have the ice in your mouth?</w:t>
      </w:r>
    </w:p>
    <w:p w14:paraId="0B219842" w14:textId="77777777" w:rsidR="00E172A1" w:rsidRPr="00A624D1" w:rsidRDefault="00E172A1" w:rsidP="00E172A1">
      <w:pPr>
        <w:rPr>
          <w:sz w:val="28"/>
          <w:szCs w:val="28"/>
        </w:rPr>
      </w:pPr>
    </w:p>
    <w:p w14:paraId="22DAC39E" w14:textId="427C8E72" w:rsidR="00E172A1" w:rsidRPr="00A624D1" w:rsidRDefault="00E172A1" w:rsidP="00E172A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at all (skip to question 6)</w:t>
      </w:r>
    </w:p>
    <w:p w14:paraId="3D8F3B3F" w14:textId="77777777" w:rsidR="00E172A1" w:rsidRPr="00A624D1" w:rsidRDefault="00E172A1" w:rsidP="00E172A1">
      <w:pPr>
        <w:rPr>
          <w:sz w:val="28"/>
          <w:szCs w:val="28"/>
        </w:rPr>
      </w:pPr>
    </w:p>
    <w:p w14:paraId="3AE0B83A" w14:textId="77777777" w:rsidR="00E172A1" w:rsidRPr="00A624D1" w:rsidRDefault="00E172A1" w:rsidP="00E172A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hardly at all</w:t>
      </w:r>
    </w:p>
    <w:p w14:paraId="5A0868D4" w14:textId="77777777" w:rsidR="00E172A1" w:rsidRPr="00A624D1" w:rsidRDefault="00E172A1" w:rsidP="00E172A1">
      <w:pPr>
        <w:rPr>
          <w:sz w:val="28"/>
          <w:szCs w:val="28"/>
        </w:rPr>
      </w:pPr>
    </w:p>
    <w:p w14:paraId="0FAA6C1A" w14:textId="77777777" w:rsidR="00E172A1" w:rsidRPr="00A624D1" w:rsidRDefault="00E172A1" w:rsidP="00E172A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a little</w:t>
      </w:r>
    </w:p>
    <w:p w14:paraId="1801E82E" w14:textId="77777777" w:rsidR="00E172A1" w:rsidRPr="00A624D1" w:rsidRDefault="00E172A1" w:rsidP="00E172A1">
      <w:pPr>
        <w:rPr>
          <w:sz w:val="28"/>
          <w:szCs w:val="28"/>
        </w:rPr>
      </w:pPr>
    </w:p>
    <w:p w14:paraId="1C34F22C" w14:textId="77777777" w:rsidR="00E172A1" w:rsidRPr="00A624D1" w:rsidRDefault="00E172A1" w:rsidP="00E172A1">
      <w:pPr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13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very much so</w:t>
      </w:r>
    </w:p>
    <w:p w14:paraId="1E22713B" w14:textId="77777777" w:rsidR="00E172A1" w:rsidRPr="00A624D1" w:rsidRDefault="00E172A1" w:rsidP="00EF1CB1">
      <w:pPr>
        <w:rPr>
          <w:sz w:val="28"/>
          <w:szCs w:val="28"/>
        </w:rPr>
      </w:pPr>
    </w:p>
    <w:p w14:paraId="09FEC01B" w14:textId="77777777" w:rsidR="00C83FC8" w:rsidRPr="00A624D1" w:rsidRDefault="00C83FC8" w:rsidP="00EF1CB1">
      <w:pPr>
        <w:pStyle w:val="Liststycke"/>
        <w:ind w:left="0"/>
        <w:rPr>
          <w:sz w:val="28"/>
          <w:szCs w:val="28"/>
        </w:rPr>
      </w:pPr>
    </w:p>
    <w:p w14:paraId="17A27856" w14:textId="17FDF938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>5. If you experienced some form of discomfort, in what way was it unpleasant? (several alternatives may be chosen)</w:t>
      </w:r>
    </w:p>
    <w:p w14:paraId="4EEF2A5F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48396204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A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cold</w:t>
      </w:r>
    </w:p>
    <w:p w14:paraId="5C7215AF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1FB6B970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B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became numb</w:t>
      </w:r>
    </w:p>
    <w:p w14:paraId="3FF4AF84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28FE2CC7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C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tasted bad</w:t>
      </w:r>
    </w:p>
    <w:p w14:paraId="3A088F42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756C9CF5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D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got a headache</w:t>
      </w:r>
    </w:p>
    <w:p w14:paraId="62CE55DE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20C11106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E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Shooting pains in my teeth</w:t>
      </w:r>
    </w:p>
    <w:p w14:paraId="29B6D1D2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659C396E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F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My mouth got sore</w:t>
      </w:r>
    </w:p>
    <w:p w14:paraId="3554307D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79D50B17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G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nauseous</w:t>
      </w:r>
    </w:p>
    <w:p w14:paraId="7D176FD5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072A2F99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H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 felt I needed to vomit</w:t>
      </w:r>
    </w:p>
    <w:p w14:paraId="7870C5BD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195ED69A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I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It was difficult to swallow</w:t>
      </w:r>
    </w:p>
    <w:p w14:paraId="665B9DFF" w14:textId="77777777" w:rsidR="00C83FC8" w:rsidRPr="00A624D1" w:rsidRDefault="00C83FC8" w:rsidP="00C83FC8">
      <w:pPr>
        <w:pStyle w:val="Liststycke1"/>
        <w:ind w:left="0"/>
        <w:rPr>
          <w:sz w:val="28"/>
          <w:szCs w:val="28"/>
        </w:rPr>
      </w:pPr>
    </w:p>
    <w:p w14:paraId="63C9277C" w14:textId="77777777" w:rsidR="00C83FC8" w:rsidRPr="00A624D1" w:rsidRDefault="00C83FC8" w:rsidP="00C83FC8">
      <w:pPr>
        <w:pStyle w:val="Letters"/>
        <w:rPr>
          <w:color w:val="auto"/>
          <w:lang w:val="en-US"/>
        </w:rPr>
      </w:pPr>
      <w:r w:rsidRPr="00A624D1">
        <w:rPr>
          <w:color w:val="auto"/>
          <w:lang w:val="en-US"/>
        </w:rPr>
        <w:t>J</w:t>
      </w:r>
      <w:r w:rsidRPr="00A624D1">
        <w:rPr>
          <w:color w:val="auto"/>
          <w:lang w:val="en-US"/>
        </w:rPr>
        <w:tab/>
      </w:r>
      <w:r w:rsidRPr="00A624D1">
        <w:rPr>
          <w:color w:val="auto"/>
          <w:lang w:val="en-US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color w:val="auto"/>
          <w:lang w:val="en-US"/>
        </w:rPr>
        <w:instrText xml:space="preserve"> FORMCHECKBOX </w:instrText>
      </w:r>
      <w:r w:rsidRPr="00A624D1">
        <w:rPr>
          <w:color w:val="auto"/>
          <w:lang w:val="en-US"/>
        </w:rPr>
      </w:r>
      <w:r w:rsidRPr="00A624D1">
        <w:rPr>
          <w:color w:val="auto"/>
          <w:lang w:val="en-US"/>
        </w:rPr>
        <w:fldChar w:fldCharType="end"/>
      </w:r>
      <w:r w:rsidRPr="00A624D1">
        <w:rPr>
          <w:color w:val="auto"/>
          <w:lang w:val="en-US"/>
        </w:rPr>
        <w:tab/>
        <w:t>Other.........................................</w:t>
      </w:r>
    </w:p>
    <w:p w14:paraId="0D1C7433" w14:textId="77777777" w:rsidR="00C83FC8" w:rsidRPr="00A624D1" w:rsidRDefault="00C83FC8" w:rsidP="00EF1CB1">
      <w:pPr>
        <w:pStyle w:val="Liststycke"/>
        <w:ind w:left="0"/>
        <w:rPr>
          <w:sz w:val="28"/>
          <w:szCs w:val="28"/>
        </w:rPr>
      </w:pPr>
    </w:p>
    <w:p w14:paraId="444EA039" w14:textId="77777777" w:rsidR="00EF1CB1" w:rsidRPr="00A624D1" w:rsidRDefault="00EF1CB1" w:rsidP="00EF1CB1">
      <w:pPr>
        <w:pStyle w:val="Liststycke"/>
        <w:ind w:left="0"/>
        <w:rPr>
          <w:sz w:val="32"/>
          <w:szCs w:val="28"/>
        </w:rPr>
      </w:pPr>
    </w:p>
    <w:p w14:paraId="43DC0A41" w14:textId="77777777" w:rsidR="00DC2BB3" w:rsidRPr="00A624D1" w:rsidRDefault="00DC2BB3" w:rsidP="0020740A">
      <w:pPr>
        <w:pStyle w:val="Liststycke"/>
        <w:ind w:left="0"/>
        <w:rPr>
          <w:sz w:val="28"/>
          <w:szCs w:val="28"/>
        </w:rPr>
      </w:pPr>
    </w:p>
    <w:p w14:paraId="3ABE3629" w14:textId="77777777" w:rsidR="00A624D1" w:rsidRPr="00A624D1" w:rsidRDefault="00A624D1" w:rsidP="0020740A">
      <w:pPr>
        <w:pStyle w:val="Liststycke"/>
        <w:ind w:left="0"/>
        <w:rPr>
          <w:sz w:val="28"/>
          <w:szCs w:val="28"/>
        </w:rPr>
      </w:pPr>
    </w:p>
    <w:p w14:paraId="2E309252" w14:textId="77777777" w:rsidR="00A624D1" w:rsidRDefault="00A624D1" w:rsidP="0020740A">
      <w:pPr>
        <w:pStyle w:val="Liststycke"/>
        <w:ind w:left="0"/>
        <w:rPr>
          <w:sz w:val="28"/>
          <w:szCs w:val="28"/>
        </w:rPr>
      </w:pPr>
    </w:p>
    <w:p w14:paraId="1752C123" w14:textId="77777777" w:rsidR="003E47B8" w:rsidRPr="00A624D1" w:rsidRDefault="003E47B8" w:rsidP="0020740A">
      <w:pPr>
        <w:pStyle w:val="Liststycke"/>
        <w:ind w:left="0"/>
        <w:rPr>
          <w:sz w:val="28"/>
          <w:szCs w:val="28"/>
        </w:rPr>
      </w:pPr>
    </w:p>
    <w:p w14:paraId="7F83B60F" w14:textId="539CBCC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t xml:space="preserve">6. Did the ice </w:t>
      </w:r>
      <w:r w:rsidRPr="00A624D1">
        <w:rPr>
          <w:sz w:val="28"/>
          <w:szCs w:val="20"/>
        </w:rPr>
        <w:t>limit your ability to do something else during the time</w:t>
      </w:r>
      <w:r w:rsidRPr="00A624D1">
        <w:rPr>
          <w:sz w:val="28"/>
          <w:szCs w:val="28"/>
        </w:rPr>
        <w:t>?</w:t>
      </w:r>
    </w:p>
    <w:p w14:paraId="7AEC472B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</w:p>
    <w:p w14:paraId="55734836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at all</w:t>
      </w:r>
    </w:p>
    <w:p w14:paraId="42A628BE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</w:p>
    <w:p w14:paraId="7B75D4CA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No, not very much</w:t>
      </w:r>
    </w:p>
    <w:p w14:paraId="72714C6E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</w:p>
    <w:p w14:paraId="7F8E0C52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a little</w:t>
      </w:r>
    </w:p>
    <w:p w14:paraId="077BA971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</w:p>
    <w:p w14:paraId="2E200D13" w14:textId="77777777" w:rsidR="00DC2BB3" w:rsidRPr="00A624D1" w:rsidRDefault="00DC2BB3" w:rsidP="00DC2BB3">
      <w:pPr>
        <w:pStyle w:val="Liststycke1"/>
        <w:ind w:left="0"/>
        <w:rPr>
          <w:sz w:val="28"/>
          <w:szCs w:val="28"/>
        </w:rPr>
      </w:pPr>
      <w:r w:rsidRPr="00A624D1">
        <w:rPr>
          <w:sz w:val="28"/>
          <w:szCs w:val="28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Yes, very much so</w:t>
      </w:r>
    </w:p>
    <w:p w14:paraId="6B824451" w14:textId="77777777" w:rsidR="00DC2BB3" w:rsidRPr="00A624D1" w:rsidRDefault="00DC2BB3" w:rsidP="0020740A">
      <w:pPr>
        <w:pStyle w:val="Liststycke"/>
        <w:ind w:left="0"/>
        <w:rPr>
          <w:sz w:val="28"/>
          <w:szCs w:val="28"/>
        </w:rPr>
      </w:pPr>
    </w:p>
    <w:p w14:paraId="72600637" w14:textId="77777777" w:rsidR="00DC2BB3" w:rsidRPr="00A624D1" w:rsidRDefault="00DC2BB3" w:rsidP="00BA6379">
      <w:pPr>
        <w:rPr>
          <w:sz w:val="28"/>
          <w:szCs w:val="28"/>
        </w:rPr>
      </w:pPr>
    </w:p>
    <w:p w14:paraId="4433FFDC" w14:textId="7852D55D" w:rsidR="00DC2BB3" w:rsidRPr="00A624D1" w:rsidRDefault="00DC2BB3" w:rsidP="00DC2BB3">
      <w:pPr>
        <w:rPr>
          <w:sz w:val="28"/>
          <w:szCs w:val="28"/>
        </w:rPr>
      </w:pPr>
      <w:r w:rsidRPr="00A624D1">
        <w:rPr>
          <w:sz w:val="28"/>
          <w:szCs w:val="28"/>
        </w:rPr>
        <w:t>7. Other viewpoints..................................................................................</w:t>
      </w:r>
    </w:p>
    <w:p w14:paraId="68DB680F" w14:textId="77777777" w:rsidR="00DC2BB3" w:rsidRPr="00A624D1" w:rsidRDefault="00DC2BB3" w:rsidP="00BA6379">
      <w:pPr>
        <w:rPr>
          <w:sz w:val="28"/>
          <w:szCs w:val="28"/>
        </w:rPr>
      </w:pPr>
    </w:p>
    <w:p w14:paraId="3FED9B7F" w14:textId="77777777" w:rsidR="00BA6379" w:rsidRPr="00A624D1" w:rsidRDefault="00BA6379" w:rsidP="00BA6379">
      <w:pPr>
        <w:rPr>
          <w:sz w:val="28"/>
          <w:szCs w:val="28"/>
        </w:rPr>
      </w:pPr>
    </w:p>
    <w:p w14:paraId="571E9B5B" w14:textId="77777777" w:rsidR="00BA6379" w:rsidRPr="00A624D1" w:rsidRDefault="00BA6379" w:rsidP="00BA6379">
      <w:pPr>
        <w:rPr>
          <w:sz w:val="28"/>
          <w:szCs w:val="28"/>
        </w:rPr>
      </w:pPr>
    </w:p>
    <w:p w14:paraId="3C59AA39" w14:textId="186A1BF3" w:rsidR="00BA6379" w:rsidRPr="00A624D1" w:rsidRDefault="00A624D1" w:rsidP="00A624D1">
      <w:pPr>
        <w:ind w:left="2608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</w:t>
      </w:r>
      <w:r w:rsidR="001B2874" w:rsidRPr="00A624D1">
        <w:rPr>
          <w:b/>
          <w:sz w:val="28"/>
          <w:szCs w:val="28"/>
        </w:rPr>
        <w:t>Final question</w:t>
      </w:r>
    </w:p>
    <w:p w14:paraId="7DBE4370" w14:textId="77777777" w:rsidR="00161BEB" w:rsidRPr="00A624D1" w:rsidRDefault="00161BEB" w:rsidP="0039587E">
      <w:pPr>
        <w:rPr>
          <w:sz w:val="28"/>
          <w:szCs w:val="28"/>
        </w:rPr>
      </w:pPr>
    </w:p>
    <w:p w14:paraId="11203EB3" w14:textId="594E18D6" w:rsidR="001B2874" w:rsidRPr="00A624D1" w:rsidRDefault="001B2874" w:rsidP="001B28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sz w:val="28"/>
          <w:szCs w:val="28"/>
          <w:lang w:val="en"/>
        </w:rPr>
      </w:pPr>
      <w:r w:rsidRPr="00A624D1">
        <w:rPr>
          <w:rFonts w:cs="Courier"/>
          <w:sz w:val="28"/>
          <w:szCs w:val="28"/>
          <w:lang w:val="en"/>
        </w:rPr>
        <w:t>You have tested cooling of the oral mucosa with ice and cooling device. Which of the cooling methods did you tolerate better?</w:t>
      </w:r>
    </w:p>
    <w:p w14:paraId="12E16C68" w14:textId="77777777" w:rsidR="001B2874" w:rsidRPr="00A624D1" w:rsidRDefault="001B2874" w:rsidP="001B28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sz w:val="28"/>
          <w:szCs w:val="28"/>
          <w:lang w:val="en"/>
        </w:rPr>
      </w:pPr>
    </w:p>
    <w:p w14:paraId="7DD58526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03620974" w14:textId="2C073E1B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Ice much better</w:t>
      </w:r>
    </w:p>
    <w:p w14:paraId="63116A59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2E29D5EA" w14:textId="171123CD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Ice better</w:t>
      </w:r>
    </w:p>
    <w:p w14:paraId="160035F8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21233B45" w14:textId="6E21B266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Ice slightly better</w:t>
      </w:r>
    </w:p>
    <w:p w14:paraId="5FA5872D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6C3FC3A1" w14:textId="0D7FE1C2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="00A56BBE" w:rsidRPr="00A624D1">
        <w:rPr>
          <w:rFonts w:eastAsia="Times New Roman" w:cs="Times New Roman"/>
          <w:sz w:val="28"/>
          <w:szCs w:val="20"/>
        </w:rPr>
        <w:t>No method better</w:t>
      </w:r>
    </w:p>
    <w:p w14:paraId="6540E21C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052F384C" w14:textId="3486062E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Cooling-device slightly better</w:t>
      </w:r>
    </w:p>
    <w:p w14:paraId="7F8F7334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3D43898D" w14:textId="1DD32D37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Cooling-device better</w:t>
      </w:r>
    </w:p>
    <w:p w14:paraId="6300C335" w14:textId="77777777" w:rsidR="001B2874" w:rsidRPr="00A624D1" w:rsidRDefault="001B2874" w:rsidP="001B2874">
      <w:pPr>
        <w:rPr>
          <w:rFonts w:eastAsia="Times New Roman" w:cs="Times New Roman"/>
          <w:sz w:val="28"/>
          <w:szCs w:val="20"/>
        </w:rPr>
      </w:pPr>
    </w:p>
    <w:p w14:paraId="2F4DB20E" w14:textId="3D54C132" w:rsidR="001B2874" w:rsidRPr="00A624D1" w:rsidRDefault="001B2874" w:rsidP="001B2874">
      <w:pPr>
        <w:pStyle w:val="Liststycke"/>
        <w:numPr>
          <w:ilvl w:val="0"/>
          <w:numId w:val="7"/>
        </w:numPr>
        <w:rPr>
          <w:rFonts w:eastAsia="Times New Roman" w:cs="Times New Roman"/>
          <w:sz w:val="28"/>
          <w:szCs w:val="20"/>
        </w:rPr>
      </w:pPr>
      <w:r w:rsidRPr="00A624D1">
        <w:rPr>
          <w:sz w:val="28"/>
          <w:szCs w:val="28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A624D1">
        <w:rPr>
          <w:sz w:val="28"/>
          <w:szCs w:val="28"/>
        </w:rPr>
        <w:instrText xml:space="preserve"> FORMCHECKBOX </w:instrText>
      </w:r>
      <w:r w:rsidRPr="00A624D1">
        <w:rPr>
          <w:sz w:val="28"/>
          <w:szCs w:val="28"/>
        </w:rPr>
      </w:r>
      <w:r w:rsidRPr="00A624D1">
        <w:rPr>
          <w:sz w:val="28"/>
          <w:szCs w:val="28"/>
        </w:rPr>
        <w:fldChar w:fldCharType="end"/>
      </w:r>
      <w:r w:rsidRPr="00A624D1">
        <w:rPr>
          <w:sz w:val="28"/>
          <w:szCs w:val="28"/>
        </w:rPr>
        <w:t xml:space="preserve">   </w:t>
      </w:r>
      <w:r w:rsidRPr="00A624D1">
        <w:rPr>
          <w:rFonts w:eastAsia="Times New Roman" w:cs="Times New Roman"/>
          <w:sz w:val="28"/>
          <w:szCs w:val="20"/>
        </w:rPr>
        <w:t>Cooling-device much better</w:t>
      </w:r>
    </w:p>
    <w:p w14:paraId="6D0898A9" w14:textId="77777777" w:rsidR="001B2874" w:rsidRPr="00A624D1" w:rsidRDefault="001B2874" w:rsidP="001B28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sz w:val="28"/>
          <w:szCs w:val="28"/>
        </w:rPr>
      </w:pPr>
    </w:p>
    <w:p w14:paraId="7C9A5773" w14:textId="77777777" w:rsidR="001B2874" w:rsidRDefault="001B2874" w:rsidP="0039587E">
      <w:pPr>
        <w:rPr>
          <w:sz w:val="28"/>
          <w:szCs w:val="28"/>
        </w:rPr>
      </w:pPr>
    </w:p>
    <w:p w14:paraId="34C1C76C" w14:textId="77777777" w:rsidR="00A51E18" w:rsidRDefault="00A51E18" w:rsidP="0039587E">
      <w:pPr>
        <w:rPr>
          <w:sz w:val="28"/>
          <w:szCs w:val="28"/>
        </w:rPr>
      </w:pPr>
    </w:p>
    <w:p w14:paraId="090C57C0" w14:textId="3F3BDB6F" w:rsidR="00A51E18" w:rsidRPr="00A624D1" w:rsidRDefault="00A51E18" w:rsidP="0039587E">
      <w:pPr>
        <w:rPr>
          <w:sz w:val="28"/>
          <w:szCs w:val="28"/>
        </w:rPr>
      </w:pPr>
    </w:p>
    <w:sectPr w:rsidR="00A51E18" w:rsidRPr="00A624D1" w:rsidSect="006D36C3">
      <w:headerReference w:type="default" r:id="rId9"/>
      <w:footerReference w:type="even" r:id="rId10"/>
      <w:footerReference w:type="default" r:id="rId11"/>
      <w:pgSz w:w="11900" w:h="16840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B8479" w14:textId="77777777" w:rsidR="001776A2" w:rsidRDefault="001776A2" w:rsidP="001776A2">
      <w:r>
        <w:separator/>
      </w:r>
    </w:p>
  </w:endnote>
  <w:endnote w:type="continuationSeparator" w:id="0">
    <w:p w14:paraId="6C3B4DD4" w14:textId="77777777" w:rsidR="001776A2" w:rsidRDefault="001776A2" w:rsidP="0017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E05CD" w14:textId="77777777" w:rsidR="001776A2" w:rsidRDefault="001776A2" w:rsidP="00462159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0F81583" w14:textId="77777777" w:rsidR="001776A2" w:rsidRDefault="001776A2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4E8B9" w14:textId="77777777" w:rsidR="001776A2" w:rsidRDefault="001776A2" w:rsidP="00462159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64371E">
      <w:rPr>
        <w:rStyle w:val="Sidnummer"/>
        <w:noProof/>
      </w:rPr>
      <w:t>1</w:t>
    </w:r>
    <w:r>
      <w:rPr>
        <w:rStyle w:val="Sidnummer"/>
      </w:rPr>
      <w:fldChar w:fldCharType="end"/>
    </w:r>
  </w:p>
  <w:p w14:paraId="67B735B9" w14:textId="77777777" w:rsidR="001776A2" w:rsidRDefault="001776A2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4F8F7" w14:textId="77777777" w:rsidR="001776A2" w:rsidRDefault="001776A2" w:rsidP="001776A2">
      <w:r>
        <w:separator/>
      </w:r>
    </w:p>
  </w:footnote>
  <w:footnote w:type="continuationSeparator" w:id="0">
    <w:p w14:paraId="509CBE45" w14:textId="77777777" w:rsidR="001776A2" w:rsidRDefault="001776A2" w:rsidP="001776A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BA8F4" w14:textId="122FB880" w:rsidR="00C041E4" w:rsidRPr="009A5BF7" w:rsidRDefault="009A5BF7" w:rsidP="009A5BF7">
    <w:pPr>
      <w:rPr>
        <w:szCs w:val="28"/>
      </w:rPr>
    </w:pPr>
    <w:r w:rsidRPr="004E53AA">
      <w:rPr>
        <w:szCs w:val="28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D32B9"/>
    <w:multiLevelType w:val="hybridMultilevel"/>
    <w:tmpl w:val="9278A83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5136E5"/>
    <w:multiLevelType w:val="hybridMultilevel"/>
    <w:tmpl w:val="42AC152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1E1F1F"/>
    <w:multiLevelType w:val="hybridMultilevel"/>
    <w:tmpl w:val="21CAB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212B28"/>
    <w:multiLevelType w:val="hybridMultilevel"/>
    <w:tmpl w:val="B5A4E2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9A0DC0"/>
    <w:multiLevelType w:val="hybridMultilevel"/>
    <w:tmpl w:val="21CAB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B13EBF"/>
    <w:multiLevelType w:val="hybridMultilevel"/>
    <w:tmpl w:val="EE5CF3F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BF6606"/>
    <w:multiLevelType w:val="hybridMultilevel"/>
    <w:tmpl w:val="DEFAAC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87E"/>
    <w:rsid w:val="0000732D"/>
    <w:rsid w:val="00021D8B"/>
    <w:rsid w:val="000A0BF3"/>
    <w:rsid w:val="000B26C6"/>
    <w:rsid w:val="00104442"/>
    <w:rsid w:val="00112822"/>
    <w:rsid w:val="00161BEB"/>
    <w:rsid w:val="00165AF3"/>
    <w:rsid w:val="001726C4"/>
    <w:rsid w:val="001776A2"/>
    <w:rsid w:val="00191D73"/>
    <w:rsid w:val="001A18FC"/>
    <w:rsid w:val="001B2874"/>
    <w:rsid w:val="001D110A"/>
    <w:rsid w:val="00207212"/>
    <w:rsid w:val="0020740A"/>
    <w:rsid w:val="00235947"/>
    <w:rsid w:val="00254442"/>
    <w:rsid w:val="002545CE"/>
    <w:rsid w:val="002A6935"/>
    <w:rsid w:val="002B040E"/>
    <w:rsid w:val="002C0826"/>
    <w:rsid w:val="003040BA"/>
    <w:rsid w:val="00320955"/>
    <w:rsid w:val="0033221E"/>
    <w:rsid w:val="0038141B"/>
    <w:rsid w:val="0038331A"/>
    <w:rsid w:val="00392401"/>
    <w:rsid w:val="0039587E"/>
    <w:rsid w:val="003D3389"/>
    <w:rsid w:val="003E47B8"/>
    <w:rsid w:val="003F1596"/>
    <w:rsid w:val="00403006"/>
    <w:rsid w:val="0041375D"/>
    <w:rsid w:val="00421761"/>
    <w:rsid w:val="00436726"/>
    <w:rsid w:val="004524E8"/>
    <w:rsid w:val="0045599B"/>
    <w:rsid w:val="004A5838"/>
    <w:rsid w:val="004D1EFC"/>
    <w:rsid w:val="004E53AA"/>
    <w:rsid w:val="004E5FF4"/>
    <w:rsid w:val="005631C0"/>
    <w:rsid w:val="005C6D1A"/>
    <w:rsid w:val="006015F9"/>
    <w:rsid w:val="00620A12"/>
    <w:rsid w:val="00634CE3"/>
    <w:rsid w:val="00637E90"/>
    <w:rsid w:val="0064371E"/>
    <w:rsid w:val="00663E24"/>
    <w:rsid w:val="00665569"/>
    <w:rsid w:val="00672ED8"/>
    <w:rsid w:val="00674EEA"/>
    <w:rsid w:val="00680B02"/>
    <w:rsid w:val="00693D03"/>
    <w:rsid w:val="006A0259"/>
    <w:rsid w:val="006A6820"/>
    <w:rsid w:val="006B03D5"/>
    <w:rsid w:val="006B6745"/>
    <w:rsid w:val="006C0D5A"/>
    <w:rsid w:val="006D16A3"/>
    <w:rsid w:val="006D36C3"/>
    <w:rsid w:val="00700CFD"/>
    <w:rsid w:val="0073164C"/>
    <w:rsid w:val="007A4438"/>
    <w:rsid w:val="007C5FC2"/>
    <w:rsid w:val="0080083D"/>
    <w:rsid w:val="00875138"/>
    <w:rsid w:val="0087543D"/>
    <w:rsid w:val="00877D58"/>
    <w:rsid w:val="008B13BF"/>
    <w:rsid w:val="008C10FF"/>
    <w:rsid w:val="008F1968"/>
    <w:rsid w:val="008F5429"/>
    <w:rsid w:val="009222B9"/>
    <w:rsid w:val="00930F76"/>
    <w:rsid w:val="0095510F"/>
    <w:rsid w:val="009A5BF7"/>
    <w:rsid w:val="009B6809"/>
    <w:rsid w:val="00A14906"/>
    <w:rsid w:val="00A25576"/>
    <w:rsid w:val="00A51E18"/>
    <w:rsid w:val="00A565C2"/>
    <w:rsid w:val="00A56BBE"/>
    <w:rsid w:val="00A57456"/>
    <w:rsid w:val="00A60BAE"/>
    <w:rsid w:val="00A624D1"/>
    <w:rsid w:val="00A641AA"/>
    <w:rsid w:val="00A82001"/>
    <w:rsid w:val="00AB5C1E"/>
    <w:rsid w:val="00B538A1"/>
    <w:rsid w:val="00B74E73"/>
    <w:rsid w:val="00BA6379"/>
    <w:rsid w:val="00BC4327"/>
    <w:rsid w:val="00C041E4"/>
    <w:rsid w:val="00C24A60"/>
    <w:rsid w:val="00C47162"/>
    <w:rsid w:val="00C57511"/>
    <w:rsid w:val="00C752FD"/>
    <w:rsid w:val="00C83FC8"/>
    <w:rsid w:val="00C84816"/>
    <w:rsid w:val="00CA1B01"/>
    <w:rsid w:val="00CD2DE0"/>
    <w:rsid w:val="00CD61B5"/>
    <w:rsid w:val="00D11AB8"/>
    <w:rsid w:val="00D63F0A"/>
    <w:rsid w:val="00D902D4"/>
    <w:rsid w:val="00DA421E"/>
    <w:rsid w:val="00DC2BB3"/>
    <w:rsid w:val="00DC6562"/>
    <w:rsid w:val="00DD5F69"/>
    <w:rsid w:val="00DE79E4"/>
    <w:rsid w:val="00E172A1"/>
    <w:rsid w:val="00E261C2"/>
    <w:rsid w:val="00E32DED"/>
    <w:rsid w:val="00E5068C"/>
    <w:rsid w:val="00EE4EDB"/>
    <w:rsid w:val="00EF1CB1"/>
    <w:rsid w:val="00F003B1"/>
    <w:rsid w:val="00F01292"/>
    <w:rsid w:val="00F32E9D"/>
    <w:rsid w:val="00F57BF3"/>
    <w:rsid w:val="00F67744"/>
    <w:rsid w:val="00FF2482"/>
    <w:rsid w:val="00FF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C40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qFormat/>
    <w:rsid w:val="00F57BF3"/>
    <w:pPr>
      <w:keepNext/>
      <w:ind w:right="-1242"/>
      <w:outlineLvl w:val="0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9587E"/>
    <w:pPr>
      <w:ind w:left="720"/>
      <w:contextualSpacing/>
    </w:pPr>
  </w:style>
  <w:style w:type="character" w:customStyle="1" w:styleId="Rubrik1Char">
    <w:name w:val="Rubrik 1 Char"/>
    <w:basedOn w:val="Standardstycketypsnitt"/>
    <w:link w:val="Rubrik1"/>
    <w:rsid w:val="00F57BF3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Rubrik">
    <w:name w:val="Title"/>
    <w:basedOn w:val="Normal"/>
    <w:link w:val="RubrikChar"/>
    <w:qFormat/>
    <w:rsid w:val="00F57BF3"/>
    <w:pPr>
      <w:jc w:val="center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RubrikChar">
    <w:name w:val="Rubrik Char"/>
    <w:basedOn w:val="Standardstycketypsnitt"/>
    <w:link w:val="Rubrik"/>
    <w:rsid w:val="00F57BF3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1776A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776A2"/>
  </w:style>
  <w:style w:type="character" w:styleId="Sidnummer">
    <w:name w:val="page number"/>
    <w:basedOn w:val="Standardstycketypsnitt"/>
    <w:uiPriority w:val="99"/>
    <w:semiHidden/>
    <w:unhideWhenUsed/>
    <w:rsid w:val="001776A2"/>
  </w:style>
  <w:style w:type="paragraph" w:styleId="Sidhuvud">
    <w:name w:val="header"/>
    <w:basedOn w:val="Normal"/>
    <w:link w:val="SidhuvudChar"/>
    <w:uiPriority w:val="99"/>
    <w:unhideWhenUsed/>
    <w:rsid w:val="006D36C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6D36C3"/>
  </w:style>
  <w:style w:type="paragraph" w:styleId="Bubbeltext">
    <w:name w:val="Balloon Text"/>
    <w:basedOn w:val="Normal"/>
    <w:link w:val="BubbeltextChar"/>
    <w:uiPriority w:val="99"/>
    <w:semiHidden/>
    <w:unhideWhenUsed/>
    <w:rsid w:val="0032095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20955"/>
    <w:rPr>
      <w:rFonts w:ascii="Lucida Grande" w:hAnsi="Lucida Grande" w:cs="Lucida Grande"/>
      <w:sz w:val="18"/>
      <w:szCs w:val="18"/>
    </w:rPr>
  </w:style>
  <w:style w:type="paragraph" w:customStyle="1" w:styleId="Liststycke1">
    <w:name w:val="Liststycke1"/>
    <w:basedOn w:val="Normal"/>
    <w:rsid w:val="00E5068C"/>
    <w:pPr>
      <w:ind w:left="720"/>
    </w:pPr>
    <w:rPr>
      <w:rFonts w:ascii="Cambria" w:eastAsia="MS ??" w:hAnsi="Cambria" w:cs="Times New Roman"/>
      <w:noProof/>
    </w:rPr>
  </w:style>
  <w:style w:type="paragraph" w:customStyle="1" w:styleId="Letters">
    <w:name w:val="Letters"/>
    <w:basedOn w:val="Liststycke1"/>
    <w:rsid w:val="00E5068C"/>
    <w:pPr>
      <w:tabs>
        <w:tab w:val="right" w:pos="640"/>
        <w:tab w:val="left" w:pos="800"/>
      </w:tabs>
      <w:ind w:left="0"/>
    </w:pPr>
    <w:rPr>
      <w:color w:val="000000"/>
      <w:sz w:val="28"/>
      <w:szCs w:val="28"/>
      <w:lang w:val="en-GB"/>
    </w:rPr>
  </w:style>
  <w:style w:type="character" w:styleId="Kommentarsreferens">
    <w:name w:val="annotation reference"/>
    <w:basedOn w:val="Standardstycketypsnitt"/>
    <w:uiPriority w:val="99"/>
    <w:semiHidden/>
    <w:unhideWhenUsed/>
    <w:rsid w:val="00E5068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5068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5068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068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068C"/>
    <w:rPr>
      <w:b/>
      <w:bCs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B28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1B2874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qFormat/>
    <w:rsid w:val="00F57BF3"/>
    <w:pPr>
      <w:keepNext/>
      <w:ind w:right="-1242"/>
      <w:outlineLvl w:val="0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9587E"/>
    <w:pPr>
      <w:ind w:left="720"/>
      <w:contextualSpacing/>
    </w:pPr>
  </w:style>
  <w:style w:type="character" w:customStyle="1" w:styleId="Rubrik1Char">
    <w:name w:val="Rubrik 1 Char"/>
    <w:basedOn w:val="Standardstycketypsnitt"/>
    <w:link w:val="Rubrik1"/>
    <w:rsid w:val="00F57BF3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Rubrik">
    <w:name w:val="Title"/>
    <w:basedOn w:val="Normal"/>
    <w:link w:val="RubrikChar"/>
    <w:qFormat/>
    <w:rsid w:val="00F57BF3"/>
    <w:pPr>
      <w:jc w:val="center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RubrikChar">
    <w:name w:val="Rubrik Char"/>
    <w:basedOn w:val="Standardstycketypsnitt"/>
    <w:link w:val="Rubrik"/>
    <w:rsid w:val="00F57BF3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1776A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776A2"/>
  </w:style>
  <w:style w:type="character" w:styleId="Sidnummer">
    <w:name w:val="page number"/>
    <w:basedOn w:val="Standardstycketypsnitt"/>
    <w:uiPriority w:val="99"/>
    <w:semiHidden/>
    <w:unhideWhenUsed/>
    <w:rsid w:val="001776A2"/>
  </w:style>
  <w:style w:type="paragraph" w:styleId="Sidhuvud">
    <w:name w:val="header"/>
    <w:basedOn w:val="Normal"/>
    <w:link w:val="SidhuvudChar"/>
    <w:uiPriority w:val="99"/>
    <w:unhideWhenUsed/>
    <w:rsid w:val="006D36C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6D36C3"/>
  </w:style>
  <w:style w:type="paragraph" w:styleId="Bubbeltext">
    <w:name w:val="Balloon Text"/>
    <w:basedOn w:val="Normal"/>
    <w:link w:val="BubbeltextChar"/>
    <w:uiPriority w:val="99"/>
    <w:semiHidden/>
    <w:unhideWhenUsed/>
    <w:rsid w:val="0032095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20955"/>
    <w:rPr>
      <w:rFonts w:ascii="Lucida Grande" w:hAnsi="Lucida Grande" w:cs="Lucida Grande"/>
      <w:sz w:val="18"/>
      <w:szCs w:val="18"/>
    </w:rPr>
  </w:style>
  <w:style w:type="paragraph" w:customStyle="1" w:styleId="Liststycke1">
    <w:name w:val="Liststycke1"/>
    <w:basedOn w:val="Normal"/>
    <w:rsid w:val="00E5068C"/>
    <w:pPr>
      <w:ind w:left="720"/>
    </w:pPr>
    <w:rPr>
      <w:rFonts w:ascii="Cambria" w:eastAsia="MS ??" w:hAnsi="Cambria" w:cs="Times New Roman"/>
      <w:noProof/>
    </w:rPr>
  </w:style>
  <w:style w:type="paragraph" w:customStyle="1" w:styleId="Letters">
    <w:name w:val="Letters"/>
    <w:basedOn w:val="Liststycke1"/>
    <w:rsid w:val="00E5068C"/>
    <w:pPr>
      <w:tabs>
        <w:tab w:val="right" w:pos="640"/>
        <w:tab w:val="left" w:pos="800"/>
      </w:tabs>
      <w:ind w:left="0"/>
    </w:pPr>
    <w:rPr>
      <w:color w:val="000000"/>
      <w:sz w:val="28"/>
      <w:szCs w:val="28"/>
      <w:lang w:val="en-GB"/>
    </w:rPr>
  </w:style>
  <w:style w:type="character" w:styleId="Kommentarsreferens">
    <w:name w:val="annotation reference"/>
    <w:basedOn w:val="Standardstycketypsnitt"/>
    <w:uiPriority w:val="99"/>
    <w:semiHidden/>
    <w:unhideWhenUsed/>
    <w:rsid w:val="00E5068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5068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5068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068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068C"/>
    <w:rPr>
      <w:b/>
      <w:bCs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B28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1B2874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9B0DD5-060B-004D-B396-22951BC66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6</Pages>
  <Words>722</Words>
  <Characters>3827</Characters>
  <Application>Microsoft Macintosh Word</Application>
  <DocSecurity>0</DocSecurity>
  <Lines>31</Lines>
  <Paragraphs>9</Paragraphs>
  <ScaleCrop>false</ScaleCrop>
  <Company>GU</Company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 Walladbegi</dc:creator>
  <cp:keywords/>
  <dc:description/>
  <cp:lastModifiedBy>Java Walladbegi</cp:lastModifiedBy>
  <cp:revision>122</cp:revision>
  <cp:lastPrinted>2015-09-26T12:56:00Z</cp:lastPrinted>
  <dcterms:created xsi:type="dcterms:W3CDTF">2015-04-18T09:59:00Z</dcterms:created>
  <dcterms:modified xsi:type="dcterms:W3CDTF">2017-08-14T08:17:00Z</dcterms:modified>
</cp:coreProperties>
</file>